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50C7B" w14:textId="6E69B046" w:rsidR="00835B62" w:rsidRDefault="000B2FFB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0B2FFB">
        <w:rPr>
          <w:rFonts w:ascii="Cambria" w:eastAsia="Cambria" w:hAnsi="Cambria" w:cs="Cambria"/>
          <w:b/>
          <w:bCs/>
          <w:sz w:val="24"/>
          <w:szCs w:val="24"/>
        </w:rPr>
        <w:t xml:space="preserve">Multimedia Appendix </w:t>
      </w:r>
      <w:r w:rsidR="00B86A71">
        <w:rPr>
          <w:rFonts w:ascii="Cambria" w:eastAsia="Cambria" w:hAnsi="Cambria" w:cs="Cambria"/>
          <w:b/>
          <w:bCs/>
          <w:sz w:val="24"/>
          <w:szCs w:val="24"/>
        </w:rPr>
        <w:t>5</w:t>
      </w:r>
      <w:r w:rsidRPr="000B2FFB">
        <w:rPr>
          <w:rFonts w:ascii="Cambria" w:eastAsia="Cambria" w:hAnsi="Cambria" w:cs="Cambria"/>
          <w:b/>
          <w:bCs/>
          <w:sz w:val="24"/>
          <w:szCs w:val="24"/>
        </w:rPr>
        <w:t>.</w:t>
      </w:r>
      <w:r>
        <w:rPr>
          <w:rFonts w:ascii="Cambria" w:eastAsia="Cambria" w:hAnsi="Cambria" w:cs="Cambria"/>
          <w:sz w:val="24"/>
          <w:szCs w:val="24"/>
        </w:rPr>
        <w:t xml:space="preserve"> </w:t>
      </w:r>
      <w:r w:rsidRPr="000B2FFB">
        <w:rPr>
          <w:rFonts w:ascii="Cambria" w:eastAsia="Cambria" w:hAnsi="Cambria" w:cs="Cambria"/>
          <w:sz w:val="24"/>
          <w:szCs w:val="24"/>
        </w:rPr>
        <w:t>Underlying n and N values for Figure 2B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835B62" w14:paraId="6D88E8F1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CC2A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it Scor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15F0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inneapoli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783F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York City</w:t>
            </w:r>
          </w:p>
        </w:tc>
      </w:tr>
      <w:tr w:rsidR="00835B62" w14:paraId="5F931C9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60A9" w14:textId="77777777" w:rsidR="00835B62" w:rsidRDefault="00835B62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1F7A7" w14:textId="77777777" w:rsidR="00835B62" w:rsidRDefault="00835B62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ADB6" w14:textId="77777777" w:rsidR="00835B62" w:rsidRDefault="00835B62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835B62" w14:paraId="30F8E5A3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DE331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-1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AA0F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81/238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0ACB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659/24038</w:t>
            </w:r>
          </w:p>
        </w:tc>
      </w:tr>
      <w:tr w:rsidR="00835B62" w14:paraId="6220DA90" w14:textId="77777777">
        <w:trPr>
          <w:trHeight w:val="476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E7A86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-2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F5E7E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576/238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8CC42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732/24038</w:t>
            </w:r>
          </w:p>
        </w:tc>
      </w:tr>
      <w:tr w:rsidR="00835B62" w14:paraId="71B1A304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DB74E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1-3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E01E2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687/238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E6B5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681/24038</w:t>
            </w:r>
          </w:p>
        </w:tc>
      </w:tr>
      <w:tr w:rsidR="00835B62" w14:paraId="58C612FE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7B48F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1-4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9F33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104/238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64BC8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254/24038</w:t>
            </w:r>
          </w:p>
        </w:tc>
      </w:tr>
      <w:tr w:rsidR="00835B62" w14:paraId="270383C3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8439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1-5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45266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747/238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A0F22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316/24038</w:t>
            </w:r>
          </w:p>
        </w:tc>
      </w:tr>
      <w:tr w:rsidR="00835B62" w14:paraId="42143174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A5C8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1-6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ED09C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981/238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5BA2E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130/24038</w:t>
            </w:r>
          </w:p>
        </w:tc>
      </w:tr>
      <w:tr w:rsidR="00835B62" w14:paraId="10B5AAAE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A1891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1-7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D3BF5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995/238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1F235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939/24038</w:t>
            </w:r>
          </w:p>
        </w:tc>
      </w:tr>
      <w:tr w:rsidR="00835B62" w14:paraId="3634DF01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19D5E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1-8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EF5EA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632/238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CF8E3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466/24038</w:t>
            </w:r>
          </w:p>
        </w:tc>
      </w:tr>
      <w:tr w:rsidR="00835B62" w14:paraId="6405229E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BE83B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81-9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8E21E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3233/238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78C10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559/24038</w:t>
            </w:r>
          </w:p>
        </w:tc>
      </w:tr>
      <w:tr w:rsidR="00835B62" w14:paraId="2F6E505B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DFB50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1-10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F05D4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569/238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F60B9" w14:textId="77777777" w:rsidR="00835B62" w:rsidRDefault="000B2FFB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302/24038</w:t>
            </w:r>
          </w:p>
        </w:tc>
      </w:tr>
    </w:tbl>
    <w:p w14:paraId="360D80E9" w14:textId="77777777" w:rsidR="00835B62" w:rsidRDefault="00835B62">
      <w:pPr>
        <w:spacing w:line="240" w:lineRule="auto"/>
      </w:pPr>
    </w:p>
    <w:sectPr w:rsidR="00835B6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B62"/>
    <w:rsid w:val="000B2FFB"/>
    <w:rsid w:val="00835B62"/>
    <w:rsid w:val="00B86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5CCF3"/>
  <w15:docId w15:val="{F79779B4-13DE-4C7B-92D0-4753D7975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3</cp:revision>
  <dcterms:created xsi:type="dcterms:W3CDTF">2021-12-30T10:14:00Z</dcterms:created>
  <dcterms:modified xsi:type="dcterms:W3CDTF">2022-01-12T20:06:00Z</dcterms:modified>
</cp:coreProperties>
</file>